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4A0A" w:rsidRPr="000605B8" w:rsidRDefault="00334A0A" w:rsidP="00334A0A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0605B8">
        <w:rPr>
          <w:rFonts w:ascii="Times New Roman" w:hAnsi="Times New Roman" w:cs="Times New Roman"/>
          <w:b/>
          <w:sz w:val="24"/>
          <w:szCs w:val="24"/>
          <w:lang w:val="en-AU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:</w:t>
      </w:r>
      <w:r w:rsidRPr="000605B8">
        <w:rPr>
          <w:rFonts w:ascii="Times New Roman" w:hAnsi="Times New Roman" w:cs="Times New Roman"/>
          <w:sz w:val="24"/>
          <w:szCs w:val="24"/>
          <w:lang w:val="en-AU"/>
        </w:rPr>
        <w:t xml:space="preserve"> characteristics of surveillance colonoscopy delay by surveillance interval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696"/>
        <w:gridCol w:w="2018"/>
        <w:gridCol w:w="1883"/>
        <w:gridCol w:w="1883"/>
        <w:gridCol w:w="892"/>
      </w:tblGrid>
      <w:tr w:rsidR="00334A0A" w:rsidRPr="00A0515F" w:rsidTr="0092205F">
        <w:trPr>
          <w:trHeight w:val="37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l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Surveilla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A0A" w:rsidRPr="00A0515F" w:rsidTr="0092205F">
        <w:trPr>
          <w:trHeight w:val="473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12 months (n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36 months (n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60 months (n,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776D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334A0A" w:rsidRPr="00A0515F" w:rsidTr="0092205F">
        <w:trPr>
          <w:trHeight w:val="708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3 month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/109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7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68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20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74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34A0A" w:rsidRPr="00A0515F" w:rsidTr="0092205F">
        <w:trPr>
          <w:trHeight w:val="14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/135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8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8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98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9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34A0A" w:rsidRPr="00A0515F" w:rsidTr="0092205F">
        <w:trPr>
          <w:trHeight w:val="723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6 month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109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7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19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20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25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34A0A" w:rsidRPr="00A0515F" w:rsidTr="0092205F">
        <w:trPr>
          <w:trHeight w:val="14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135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8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6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98</w:t>
            </w:r>
            <w:r w:rsidRPr="00A0515F">
              <w:rPr>
                <w:rFonts w:ascii="Times New Roman" w:hAnsi="Times New Roman" w:cs="Times New Roman"/>
                <w:sz w:val="24"/>
                <w:szCs w:val="24"/>
              </w:rPr>
              <w:t xml:space="preserve"> (6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4A0A" w:rsidRPr="00A0515F" w:rsidRDefault="00334A0A" w:rsidP="0092205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334A0A" w:rsidRPr="00BF0AD2" w:rsidRDefault="00334A0A" w:rsidP="00334A0A">
      <w:pPr>
        <w:rPr>
          <w:lang w:val="en-AU"/>
        </w:rPr>
      </w:pPr>
    </w:p>
    <w:p w:rsidR="00334A0A" w:rsidRDefault="00334A0A" w:rsidP="00334A0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76D5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145E02">
        <w:rPr>
          <w:rFonts w:ascii="Times New Roman" w:hAnsi="Times New Roman" w:cs="Times New Roman"/>
          <w:color w:val="000000" w:themeColor="text1"/>
          <w:sz w:val="24"/>
          <w:szCs w:val="24"/>
        </w:rPr>
        <w:t>Pearson chi-square t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A4552F" w:rsidRPr="00334A0A" w:rsidRDefault="00A4552F" w:rsidP="00334A0A">
      <w:bookmarkStart w:id="0" w:name="_GoBack"/>
      <w:bookmarkEnd w:id="0"/>
    </w:p>
    <w:sectPr w:rsidR="00A4552F" w:rsidRPr="00334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A0A"/>
    <w:rsid w:val="002B5A39"/>
    <w:rsid w:val="00334A0A"/>
    <w:rsid w:val="00A4552F"/>
    <w:rsid w:val="00E2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781960-7F42-45BE-B9DD-4395044DB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A0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e, Molla (Health)</dc:creator>
  <cp:keywords/>
  <dc:description/>
  <cp:lastModifiedBy>Wassie, Molla (Health)</cp:lastModifiedBy>
  <cp:revision>1</cp:revision>
  <dcterms:created xsi:type="dcterms:W3CDTF">2021-01-20T02:23:00Z</dcterms:created>
  <dcterms:modified xsi:type="dcterms:W3CDTF">2021-01-20T02:30:00Z</dcterms:modified>
</cp:coreProperties>
</file>